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93" w:type="dxa"/>
        <w:tblLook w:val="04A0"/>
      </w:tblPr>
      <w:tblGrid>
        <w:gridCol w:w="897"/>
        <w:gridCol w:w="1196"/>
        <w:gridCol w:w="1497"/>
        <w:gridCol w:w="4681"/>
        <w:gridCol w:w="3302"/>
      </w:tblGrid>
      <w:tr w:rsidR="00B8277F" w:rsidRPr="00E17380" w:rsidTr="00B8277F">
        <w:trPr>
          <w:trHeight w:val="285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8277F" w:rsidRPr="00E17380" w:rsidRDefault="00887EF8" w:rsidP="00887EF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BB774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BB774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B8277F" w:rsidRPr="00BB774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.</w:t>
            </w:r>
            <w:r w:rsidR="00B8277F" w:rsidRPr="00E1738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Clinical features of </w:t>
            </w:r>
            <w:proofErr w:type="spellStart"/>
            <w:r w:rsidR="006D6302" w:rsidRPr="00E17380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nine</w:t>
            </w:r>
            <w:r w:rsidR="00D3306D" w:rsidRPr="00E1738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early-onset</w:t>
            </w:r>
            <w:r w:rsidR="006D6302" w:rsidRPr="00E17380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familial</w:t>
            </w:r>
            <w:proofErr w:type="spellEnd"/>
            <w:r w:rsidR="006D6302" w:rsidRPr="00E17380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B8277F" w:rsidRPr="00E1738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breast cancer </w:t>
            </w:r>
            <w:r w:rsidR="006D6302" w:rsidRPr="00E17380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patients </w:t>
            </w:r>
            <w:r w:rsidR="00B8277F" w:rsidRPr="00E1738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selected for exome sequencing</w:t>
            </w:r>
          </w:p>
        </w:tc>
      </w:tr>
      <w:tr w:rsidR="00B8277F" w:rsidRPr="00E17380" w:rsidTr="00B8277F">
        <w:trPr>
          <w:trHeight w:val="7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Famil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Patient 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Age at </w:t>
            </w:r>
            <w:proofErr w:type="spellStart"/>
            <w:r w:rsidRPr="00E1738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onset</w:t>
            </w:r>
            <w:r w:rsidRPr="00E1738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277F" w:rsidRPr="00E17380" w:rsidRDefault="00AA6CE5" w:rsidP="00AA6CE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Breast cancer</w:t>
            </w:r>
            <w:bookmarkStart w:id="0" w:name="_GoBack"/>
            <w:bookmarkEnd w:id="0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a</w:t>
            </w:r>
            <w:r w:rsidR="00B8277F" w:rsidRPr="00E1738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ffected family member and 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Other cancer types in the family</w:t>
            </w:r>
          </w:p>
        </w:tc>
      </w:tr>
      <w:tr w:rsidR="00B8277F" w:rsidRPr="00E17380" w:rsidTr="00B8277F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4</w:t>
            </w:r>
          </w:p>
        </w:tc>
        <w:tc>
          <w:tcPr>
            <w:tcW w:w="0" w:type="auto"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BC, 22&amp;29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ther, 35; grandmother, unknown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</w:tr>
      <w:tr w:rsidR="00B8277F" w:rsidRPr="00E17380" w:rsidTr="00B8277F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48</w:t>
            </w:r>
          </w:p>
        </w:tc>
        <w:tc>
          <w:tcPr>
            <w:tcW w:w="0" w:type="auto"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BC, 35&amp;38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ther, 32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</w:tr>
      <w:tr w:rsidR="00B8277F" w:rsidRPr="00E17380" w:rsidTr="00B8277F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97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, 31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ther, 52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omach</w:t>
            </w:r>
          </w:p>
        </w:tc>
      </w:tr>
      <w:tr w:rsidR="00B8277F" w:rsidRPr="00E17380" w:rsidTr="00B8277F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99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, 31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ther, 52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</w:tr>
      <w:tr w:rsidR="00B8277F" w:rsidRPr="00E17380" w:rsidTr="00B8277F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34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, 25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ther, 46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</w:tr>
      <w:tr w:rsidR="00B8277F" w:rsidRPr="00E17380" w:rsidTr="00B8277F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77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, 29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ther, 54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</w:tr>
      <w:tr w:rsidR="00B8277F" w:rsidRPr="00E17380" w:rsidTr="00B8277F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14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, 35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ther, 38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</w:tr>
      <w:tr w:rsidR="00B8277F" w:rsidRPr="00E17380" w:rsidTr="00B8277F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99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, 35</w:t>
            </w:r>
          </w:p>
        </w:tc>
        <w:tc>
          <w:tcPr>
            <w:tcW w:w="0" w:type="auto"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ster, 42; maternal aunt, 65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</w:tr>
      <w:tr w:rsidR="00B8277F" w:rsidRPr="00E17380" w:rsidTr="00B8277F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, 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ther, 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orectal</w:t>
            </w:r>
          </w:p>
        </w:tc>
      </w:tr>
      <w:tr w:rsidR="00B8277F" w:rsidRPr="00E17380" w:rsidTr="00B8277F">
        <w:trPr>
          <w:trHeight w:val="36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uble</w:t>
            </w:r>
            <w:proofErr w:type="spellEnd"/>
            <w:proofErr w:type="gramEnd"/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reast cancer (DBC), breast cancer (BC).</w:t>
            </w:r>
          </w:p>
        </w:tc>
      </w:tr>
    </w:tbl>
    <w:p w:rsidR="00B8277F" w:rsidRPr="00E17380" w:rsidRDefault="00B8277F" w:rsidP="00B8277F">
      <w:pPr>
        <w:pStyle w:val="times"/>
        <w:spacing w:line="480" w:lineRule="auto"/>
        <w:rPr>
          <w:b w:val="0"/>
          <w:sz w:val="40"/>
          <w:szCs w:val="28"/>
        </w:rPr>
      </w:pPr>
    </w:p>
    <w:p w:rsidR="00B8277F" w:rsidRPr="00E17380" w:rsidRDefault="00B8277F" w:rsidP="00B8277F">
      <w:pPr>
        <w:pStyle w:val="times"/>
        <w:spacing w:line="480" w:lineRule="auto"/>
        <w:rPr>
          <w:b w:val="0"/>
          <w:sz w:val="40"/>
          <w:szCs w:val="28"/>
        </w:rPr>
      </w:pPr>
    </w:p>
    <w:p w:rsidR="001B2ED2" w:rsidRPr="00E17380" w:rsidRDefault="001B2ED2">
      <w:pPr>
        <w:rPr>
          <w:rFonts w:ascii="Times New Roman" w:hAnsi="Times New Roman" w:cs="Times New Roman"/>
        </w:rPr>
      </w:pPr>
    </w:p>
    <w:sectPr w:rsidR="001B2ED2" w:rsidRPr="00E17380" w:rsidSect="00DA0C36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173C3" w:rsidRDefault="006173C3" w:rsidP="00AA36E1">
      <w:r>
        <w:separator/>
      </w:r>
    </w:p>
  </w:endnote>
  <w:endnote w:type="continuationSeparator" w:id="1">
    <w:p w:rsidR="006173C3" w:rsidRDefault="006173C3" w:rsidP="00AA36E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3962382"/>
      <w:docPartObj>
        <w:docPartGallery w:val="Page Numbers (Bottom of Page)"/>
        <w:docPartUnique/>
      </w:docPartObj>
    </w:sdtPr>
    <w:sdtContent>
      <w:p w:rsidR="00AA36E1" w:rsidRDefault="00210699">
        <w:pPr>
          <w:pStyle w:val="a4"/>
          <w:jc w:val="center"/>
        </w:pPr>
        <w:r w:rsidRPr="00210699">
          <w:fldChar w:fldCharType="begin"/>
        </w:r>
        <w:r w:rsidR="00B36CAD">
          <w:instrText xml:space="preserve"> PAGE   \* MERGEFORMAT </w:instrText>
        </w:r>
        <w:r w:rsidRPr="00210699">
          <w:fldChar w:fldCharType="separate"/>
        </w:r>
        <w:r w:rsidR="00887EF8" w:rsidRPr="00887EF8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AA36E1" w:rsidRDefault="00AA36E1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173C3" w:rsidRDefault="006173C3" w:rsidP="00AA36E1">
      <w:r>
        <w:separator/>
      </w:r>
    </w:p>
  </w:footnote>
  <w:footnote w:type="continuationSeparator" w:id="1">
    <w:p w:rsidR="006173C3" w:rsidRDefault="006173C3" w:rsidP="00AA36E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69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8277F"/>
    <w:rsid w:val="00067732"/>
    <w:rsid w:val="00144A0D"/>
    <w:rsid w:val="00176FD9"/>
    <w:rsid w:val="001B2ED2"/>
    <w:rsid w:val="00210699"/>
    <w:rsid w:val="0025097F"/>
    <w:rsid w:val="00254C77"/>
    <w:rsid w:val="0027687C"/>
    <w:rsid w:val="00315852"/>
    <w:rsid w:val="0039388E"/>
    <w:rsid w:val="00411A70"/>
    <w:rsid w:val="00432CD3"/>
    <w:rsid w:val="00593865"/>
    <w:rsid w:val="005C4CDA"/>
    <w:rsid w:val="005D3EEE"/>
    <w:rsid w:val="006173C3"/>
    <w:rsid w:val="006D6302"/>
    <w:rsid w:val="007230D5"/>
    <w:rsid w:val="00770341"/>
    <w:rsid w:val="008004FE"/>
    <w:rsid w:val="00874122"/>
    <w:rsid w:val="00875FF2"/>
    <w:rsid w:val="00887EF8"/>
    <w:rsid w:val="008A1433"/>
    <w:rsid w:val="008A1E64"/>
    <w:rsid w:val="008E7D90"/>
    <w:rsid w:val="008F0277"/>
    <w:rsid w:val="009A40E7"/>
    <w:rsid w:val="00AA36E1"/>
    <w:rsid w:val="00AA6CE5"/>
    <w:rsid w:val="00B309F1"/>
    <w:rsid w:val="00B36CAD"/>
    <w:rsid w:val="00B71113"/>
    <w:rsid w:val="00B8277F"/>
    <w:rsid w:val="00BB774A"/>
    <w:rsid w:val="00BE15FD"/>
    <w:rsid w:val="00BF2675"/>
    <w:rsid w:val="00C26246"/>
    <w:rsid w:val="00C72505"/>
    <w:rsid w:val="00CA565A"/>
    <w:rsid w:val="00CD7F89"/>
    <w:rsid w:val="00CE038B"/>
    <w:rsid w:val="00CE7750"/>
    <w:rsid w:val="00CF2C00"/>
    <w:rsid w:val="00D04BB7"/>
    <w:rsid w:val="00D3306D"/>
    <w:rsid w:val="00D44ACA"/>
    <w:rsid w:val="00D52603"/>
    <w:rsid w:val="00D92E53"/>
    <w:rsid w:val="00DA0C36"/>
    <w:rsid w:val="00E17380"/>
    <w:rsid w:val="00E61021"/>
    <w:rsid w:val="00E743F0"/>
    <w:rsid w:val="00E845A8"/>
    <w:rsid w:val="00E94C7A"/>
    <w:rsid w:val="00F71078"/>
    <w:rsid w:val="00F86261"/>
    <w:rsid w:val="00FA112E"/>
    <w:rsid w:val="00FA7A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277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imesChar">
    <w:name w:val="times Char"/>
    <w:basedOn w:val="a0"/>
    <w:link w:val="times"/>
    <w:locked/>
    <w:rsid w:val="00B8277F"/>
    <w:rPr>
      <w:rFonts w:ascii="Times New Roman" w:hAnsi="Times New Roman" w:cs="Times New Roman"/>
      <w:b/>
      <w:noProof/>
      <w:sz w:val="24"/>
    </w:rPr>
  </w:style>
  <w:style w:type="paragraph" w:customStyle="1" w:styleId="times">
    <w:name w:val="times"/>
    <w:basedOn w:val="a"/>
    <w:link w:val="timesChar"/>
    <w:qFormat/>
    <w:rsid w:val="00B8277F"/>
    <w:pPr>
      <w:jc w:val="left"/>
    </w:pPr>
    <w:rPr>
      <w:rFonts w:ascii="Times New Roman" w:hAnsi="Times New Roman" w:cs="Times New Roman"/>
      <w:b/>
      <w:noProof/>
      <w:sz w:val="24"/>
    </w:rPr>
  </w:style>
  <w:style w:type="paragraph" w:styleId="a3">
    <w:name w:val="header"/>
    <w:basedOn w:val="a"/>
    <w:link w:val="Char"/>
    <w:uiPriority w:val="99"/>
    <w:semiHidden/>
    <w:unhideWhenUsed/>
    <w:rsid w:val="00AA36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A36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36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36E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985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xzx</dc:creator>
  <cp:lastModifiedBy>孙洁</cp:lastModifiedBy>
  <cp:revision>3</cp:revision>
  <dcterms:created xsi:type="dcterms:W3CDTF">2015-04-17T01:56:00Z</dcterms:created>
  <dcterms:modified xsi:type="dcterms:W3CDTF">2015-04-17T03:23:00Z</dcterms:modified>
</cp:coreProperties>
</file>